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89570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/>
        </w:rPr>
      </w:pPr>
      <w:bookmarkStart w:id="0" w:name="_GoBack"/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4"/>
          <w:lang w:val="en-US" w:eastAsia="zh-CN" w:bidi="ar"/>
        </w:rPr>
        <w:t>S1</w:t>
      </w: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等线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League table of RFS following different antiviral therapies</w:t>
      </w:r>
    </w:p>
    <w:bookmarkEnd w:id="0"/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085"/>
        <w:gridCol w:w="2085"/>
        <w:gridCol w:w="2085"/>
        <w:gridCol w:w="2183"/>
        <w:gridCol w:w="2086"/>
        <w:gridCol w:w="1324"/>
      </w:tblGrid>
      <w:tr w14:paraId="47520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9BCA01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32CC1A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Control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4C2C4F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LAM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3CBD34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ENT</w:t>
            </w:r>
          </w:p>
        </w:tc>
        <w:tc>
          <w:tcPr>
            <w:tcW w:w="8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52D133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ADV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A989E3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Ldt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112AED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DF</w:t>
            </w:r>
          </w:p>
        </w:tc>
      </w:tr>
      <w:tr w14:paraId="34404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2" w:type="pct"/>
            <w:shd w:val="clear" w:color="auto" w:fill="auto"/>
            <w:noWrap/>
            <w:vAlign w:val="center"/>
          </w:tcPr>
          <w:p w14:paraId="2D57C0BF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ontrol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0E144636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7233704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6A944B74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2495E95E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22AE68D5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57163F7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14:paraId="26D29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2" w:type="pct"/>
            <w:shd w:val="clear" w:color="auto" w:fill="auto"/>
            <w:noWrap/>
            <w:vAlign w:val="center"/>
          </w:tcPr>
          <w:p w14:paraId="243323AE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AM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C5785D0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22 (1.06, 1.41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7E0560A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03A0EF1C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545C980B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6DB3641C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003EE370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14:paraId="4D8CE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2" w:type="pct"/>
            <w:shd w:val="clear" w:color="auto" w:fill="auto"/>
            <w:noWrap/>
            <w:vAlign w:val="center"/>
          </w:tcPr>
          <w:p w14:paraId="59A5B942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NT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8B546F4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53 (1.3, 1.8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758AB87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1.25 (1.01, 1.55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6B92C241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713EE41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19CE8176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36F8728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14:paraId="1A80A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2" w:type="pct"/>
            <w:shd w:val="clear" w:color="auto" w:fill="auto"/>
            <w:noWrap/>
            <w:vAlign w:val="center"/>
          </w:tcPr>
          <w:p w14:paraId="317C4C4B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DV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6BEF0EB3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27 (1.06, 1.53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3B3052C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04 (0.83, 1.3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4EF16839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3 (0.65, 1.07)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22C6208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74F11BA6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64C46C4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14:paraId="3BB9B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2" w:type="pct"/>
            <w:shd w:val="clear" w:color="auto" w:fill="auto"/>
            <w:noWrap/>
            <w:vAlign w:val="center"/>
          </w:tcPr>
          <w:p w14:paraId="67895C40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dt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346E3771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.24 (1.42, 3.5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537953CF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1.83 (1.14, 2.92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2CDF12F4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46 (0.9, 2.36)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2C6D765C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1.76 (1.16, 2.66)</w:t>
            </w:r>
          </w:p>
        </w:tc>
        <w:tc>
          <w:tcPr>
            <w:tcW w:w="791" w:type="pct"/>
            <w:shd w:val="clear" w:color="auto" w:fill="auto"/>
            <w:noWrap/>
            <w:vAlign w:val="center"/>
          </w:tcPr>
          <w:p w14:paraId="247DD7F4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053C695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14:paraId="77E8F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1E5F6A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TDF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C88289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92 (1.61, 2.29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393BC8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1.57 (1.25, 1.96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001BB9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1.25 (1.19, 1.33)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8C2E15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1.51 (1.17, 1.94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1838E3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6 (0.53, 1.4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FA04AD"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　</w:t>
            </w:r>
          </w:p>
        </w:tc>
      </w:tr>
    </w:tbl>
    <w:p w14:paraId="036614AB"/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CA3382"/>
    <w:rsid w:val="4BD031E5"/>
    <w:rsid w:val="521D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22</Characters>
  <Lines>0</Lines>
  <Paragraphs>0</Paragraphs>
  <TotalTime>0</TotalTime>
  <ScaleCrop>false</ScaleCrop>
  <LinksUpToDate>false</LinksUpToDate>
  <CharactersWithSpaces>36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08:00:00Z</dcterms:created>
  <dc:creator>Administrator</dc:creator>
  <cp:lastModifiedBy>白白胖胖</cp:lastModifiedBy>
  <dcterms:modified xsi:type="dcterms:W3CDTF">2025-03-19T09:1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jk5MTg1OWFjNGM3NmY0ZmYxNThhNTE5Y2Y1ZTZkOGMiLCJ1c2VySWQiOiIxMDIwNDA3MTIzIn0=</vt:lpwstr>
  </property>
  <property fmtid="{D5CDD505-2E9C-101B-9397-08002B2CF9AE}" pid="4" name="ICV">
    <vt:lpwstr>05BFBC59BBCD4498A56B38CBD4226FA1_12</vt:lpwstr>
  </property>
</Properties>
</file>